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CF48C3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Figure Legends</w:t>
      </w:r>
      <w:bookmarkStart w:id="0" w:name="_GoBack"/>
      <w:bookmarkEnd w:id="0"/>
    </w:p>
    <w:p w14:paraId="6112E0E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1 BRD9 accelerates PCa growth, and metastasis of PCa cells. (A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stern blot assays and RT-qPCR (right) showing the BRD9 expressions in control and BRD9-overexpressing 22RV-1 and C4-2 cell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presentative EdU immunofluorescence graphs revealing the growth rates of 22RV-1 or C4-2 cells with or without enforced expressions of BRD9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uantification data of tumor weight in mice from the indicated group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D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uantification and comparison of tumor growth curve in tumors derived from shCtrl or shBRD9 group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E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uantification and comparison of gap distance between scratch showing the migration abilities of PCa cells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and ns means no significance. Error bars represent SEM, two-tailed Student’s t-test.</w:t>
      </w:r>
    </w:p>
    <w:p w14:paraId="2C4ADA9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2 YAP positively regulates BRD9 levels in PCa. (A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earson’s correlation analysi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etween YAP and BRD9 in multiple tumor types based on TCGA data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immunohistochemistry images with anti-YAP or BRD9 showing the expression relationships between them in PCa sample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umor sphere formation and Transwell assays showing the self-renewal and migration abilities of YAP-sustained PCa cells with or without BRD9 shRNA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D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Kaplan-Meier analysis showing the prognostic differences in indicated mice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and ns means no significance. Error bars represent SEM, two-tailed Student’s t-test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</w:t>
      </w:r>
    </w:p>
    <w:p w14:paraId="5FE689AE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3 YAP-BRD9 enhances LDs formation in PCa. (A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earson’s correlation analysi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etween BRD9 and DGAT1 in indicated tumor types based on TCGA data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RT-qPCR analysis showing the altered DGAT1 mRNA levels in indicated PCa cell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estern blotting assays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howin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DGAT1 levels in BRD9-overexpressing PCa cells with or without AR knockdown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stern blotting assays detecting the interactions between SREBP1-N with WT BRD9 or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D9-</w:t>
      </w:r>
      <w:r>
        <w:rPr>
          <w:rFonts w:ascii="Times New Roman" w:hAnsi="Times New Roman" w:eastAsia="Arial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Δ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omodomain mutant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293 T cell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T-qPCR analysis showing the DGAT1 mRNA levels in YAP-KO C4-2 or 22RV-1 cells with overexpression of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D9-</w:t>
      </w:r>
      <w:r>
        <w:rPr>
          <w:rFonts w:ascii="Times New Roman" w:hAnsi="Times New Roman" w:eastAsia="Arial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Δ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omodomai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(F) PLA assays showing the interactions between BRD9 and SREBP1 proteins.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(G)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pie chart showing the distribution of BRD9-binding regions based on CUT&amp;Tag-sequencing.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and ns means no significance. Error bars represent SEM, two-tailed Student’s t-test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 w14:paraId="36523BE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BRD9-DGAT1 axis regulates the ferroptosis sensitivity of PCa cell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immunofluorescence images of LDs showing the cholesterol biosynthesis capacity in BRD9-KO cells with or without overexpression of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D9-</w:t>
      </w:r>
      <w:r>
        <w:rPr>
          <w:rFonts w:ascii="Times New Roman" w:hAnsi="Times New Roman" w:eastAsia="Arial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Δ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omodomai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Western blotting assays showing the SLC7A11 levels in BRD9-deficient PCa cells.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and ns means no significance. Error bars represent SEM, two-tailed Student’s t-test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 w14:paraId="0013E60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argeting BRD9 to induce ferroptosis in PCa. (A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stern blot assays and RT-qPCR analysis showing the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YAP/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BRD9 levels in the indicated cell line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uantification and comparison of mouse weight in mice treated with vehicle or BI-9564, individually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uantitative analysis and comparison of mouse blood parameter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D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aterfall plot revealing PCa organoids divided into YAP-low and YAP-high based on the z-score derived from mRNA expressions of YAP-regulated signature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, and ns means no significance. Error bars represent SEM, two-tailed Student’s t-test.</w:t>
      </w:r>
    </w:p>
    <w:p w14:paraId="166CEA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ummary of uncropped western blot graphs in this study. </w:t>
      </w:r>
    </w:p>
    <w:p w14:paraId="6B5D7A1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C2227B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11F13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5308BA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2D9F73F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B36C792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 w14:paraId="0A12932E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9050197"/>
      <w:docPartObj>
        <w:docPartGallery w:val="autotext"/>
      </w:docPartObj>
    </w:sdtPr>
    <w:sdtContent>
      <w:p w14:paraId="03602AB1">
        <w:pPr>
          <w:pStyle w:val="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21063C">
    <w:pPr>
      <w:pStyle w:val="2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6D6D39">
    <w:pPr>
      <w:pStyle w:val="2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2569FF">
    <w:pPr>
      <w:pStyle w:val="2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BBEC74">
    <w:pPr>
      <w:pStyle w:val="3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AAE589">
    <w:pPr>
      <w:pStyle w:val="3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B710D0">
    <w:pPr>
      <w:pStyle w:val="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944956"/>
    <w:rsid w:val="1A670100"/>
    <w:rsid w:val="2B5244B4"/>
    <w:rsid w:val="33B17636"/>
    <w:rsid w:val="4D5A74CD"/>
    <w:rsid w:val="60457B68"/>
    <w:rsid w:val="701E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06:39:38Z</dcterms:created>
  <dc:creator>18351</dc:creator>
  <cp:lastModifiedBy>医介小卒</cp:lastModifiedBy>
  <dcterms:modified xsi:type="dcterms:W3CDTF">2026-03-11T06:4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jhiZTA4YjBlYTRhNjRiZDQwYmNkZTBhNjFiNjAxNTkiLCJ1c2VySWQiOiIyMzQ5Njc3NzMifQ==</vt:lpwstr>
  </property>
  <property fmtid="{D5CDD505-2E9C-101B-9397-08002B2CF9AE}" pid="4" name="ICV">
    <vt:lpwstr>A06159D1C80448A983F82D560712A158_12</vt:lpwstr>
  </property>
</Properties>
</file>